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9BF25A" w14:textId="76B4397B" w:rsidR="009C0EAC" w:rsidRPr="0032176E" w:rsidRDefault="00A209E6" w:rsidP="00A209E6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 w:rsidRPr="00A209E6">
        <w:rPr>
          <w:rFonts w:ascii="Times New Roman" w:hAnsi="Times New Roman" w:cs="Times New Roman"/>
          <w:b/>
          <w:bCs/>
          <w:sz w:val="28"/>
          <w:szCs w:val="36"/>
        </w:rPr>
        <w:t>Measurement of tissue optical properties in the 400--700 nm range to assess light penetration depths for laser treatment of upper tract urothelial carcinomas</w:t>
      </w:r>
    </w:p>
    <w:p w14:paraId="5C6D1579" w14:textId="77777777" w:rsidR="009C0EAC" w:rsidRPr="0032176E" w:rsidRDefault="009C0EAC" w:rsidP="00EC6FB5">
      <w:pPr>
        <w:jc w:val="center"/>
        <w:rPr>
          <w:rFonts w:ascii="Times New Roman" w:hAnsi="Times New Roman" w:cs="Times New Roman"/>
        </w:rPr>
      </w:pPr>
    </w:p>
    <w:p w14:paraId="55301B51" w14:textId="77777777" w:rsidR="002C6981" w:rsidRPr="0032176E" w:rsidRDefault="002C6981" w:rsidP="00EC6FB5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32176E">
        <w:rPr>
          <w:rFonts w:ascii="Times New Roman" w:hAnsi="Times New Roman" w:cs="Times New Roman"/>
          <w:b/>
          <w:bCs/>
          <w:sz w:val="24"/>
          <w:szCs w:val="32"/>
        </w:rPr>
        <w:t>Supplementary information</w:t>
      </w:r>
    </w:p>
    <w:p w14:paraId="3194CB24" w14:textId="77777777" w:rsidR="002C6981" w:rsidRPr="0032176E" w:rsidRDefault="002C6981" w:rsidP="002C6981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4D2A833" w14:textId="14ED52D7" w:rsidR="0032176E" w:rsidRPr="0032176E" w:rsidRDefault="0032176E" w:rsidP="0032176E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Himemi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proofErr w:type="gramStart"/>
      <w:r w:rsidRPr="0032176E">
        <w:rPr>
          <w:rFonts w:ascii="Times New Roman" w:hAnsi="Times New Roman" w:cs="Times New Roman"/>
          <w:color w:val="000000" w:themeColor="text1"/>
          <w:szCs w:val="21"/>
        </w:rPr>
        <w:t>Watabe</w:t>
      </w:r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†</w:t>
      </w:r>
      <w:proofErr w:type="gram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, Yu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Shimojo</w:t>
      </w:r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,b,c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†,*</w:t>
      </w:r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, Asako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Shingu</w:t>
      </w:r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d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Hidenori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Ito</w:t>
      </w:r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d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, Hideo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Fukuhara</w:t>
      </w:r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Makito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Miyake</w:t>
      </w:r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f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, Keiji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Inoue</w:t>
      </w:r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Kiyohide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Fujimoto</w:t>
      </w:r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f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, Takahiro </w:t>
      </w: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</w:rPr>
        <w:t>Nishimura</w:t>
      </w:r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,*</w:t>
      </w:r>
    </w:p>
    <w:p w14:paraId="1F69B996" w14:textId="77777777" w:rsidR="0032176E" w:rsidRDefault="0032176E" w:rsidP="0032176E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608B7C66" w14:textId="4F010FE7" w:rsidR="0032176E" w:rsidRPr="0032176E" w:rsidRDefault="0032176E" w:rsidP="0032176E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32176E">
        <w:rPr>
          <w:rFonts w:ascii="Times New Roman" w:hAnsi="Times New Roman" w:cs="Times New Roman"/>
          <w:color w:val="000000" w:themeColor="text1"/>
          <w:szCs w:val="21"/>
        </w:rPr>
        <w:t>Osaka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 University, Graduate School of Engineering, Osaka, Japan</w:t>
      </w:r>
    </w:p>
    <w:p w14:paraId="62304705" w14:textId="76CBF1CC" w:rsidR="0032176E" w:rsidRPr="0032176E" w:rsidRDefault="0032176E" w:rsidP="0032176E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32176E">
        <w:rPr>
          <w:rFonts w:ascii="Times New Roman" w:hAnsi="Times New Roman" w:cs="Times New Roman"/>
          <w:color w:val="000000" w:themeColor="text1"/>
          <w:szCs w:val="21"/>
        </w:rPr>
        <w:t>Osaka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 Metropolitan University, Graduate School of Medicine, Osaka, Japan</w:t>
      </w:r>
    </w:p>
    <w:p w14:paraId="71216F38" w14:textId="090819FF" w:rsidR="0032176E" w:rsidRPr="0032176E" w:rsidRDefault="0032176E" w:rsidP="0032176E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c</w:t>
      </w:r>
      <w:r w:rsidRPr="0032176E">
        <w:rPr>
          <w:rFonts w:ascii="Times New Roman" w:hAnsi="Times New Roman" w:cs="Times New Roman"/>
          <w:color w:val="000000" w:themeColor="text1"/>
          <w:szCs w:val="21"/>
        </w:rPr>
        <w:t>Research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 Fellow of Japan Society for the Promotion of Science, Tokyo, Japan</w:t>
      </w:r>
    </w:p>
    <w:p w14:paraId="2AB4A078" w14:textId="2E96EAAB" w:rsidR="0032176E" w:rsidRPr="0032176E" w:rsidRDefault="0032176E" w:rsidP="0032176E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d</w:t>
      </w:r>
      <w:r w:rsidRPr="0032176E">
        <w:rPr>
          <w:rFonts w:ascii="Times New Roman" w:hAnsi="Times New Roman" w:cs="Times New Roman"/>
          <w:color w:val="000000" w:themeColor="text1"/>
          <w:szCs w:val="21"/>
        </w:rPr>
        <w:t>SBI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 Pharma CO., LTD.</w:t>
      </w:r>
      <w:r>
        <w:rPr>
          <w:rFonts w:ascii="Times New Roman" w:hAnsi="Times New Roman" w:cs="Times New Roman"/>
          <w:color w:val="000000" w:themeColor="text1"/>
          <w:szCs w:val="21"/>
        </w:rPr>
        <w:t>, Tokyo, Japan</w:t>
      </w:r>
    </w:p>
    <w:p w14:paraId="6E7CEF70" w14:textId="437BD473" w:rsidR="0032176E" w:rsidRPr="0032176E" w:rsidRDefault="0032176E" w:rsidP="0032176E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e</w:t>
      </w:r>
      <w:r w:rsidRPr="0032176E">
        <w:rPr>
          <w:rFonts w:ascii="Times New Roman" w:hAnsi="Times New Roman" w:cs="Times New Roman"/>
          <w:color w:val="000000" w:themeColor="text1"/>
          <w:szCs w:val="21"/>
        </w:rPr>
        <w:t>Kochi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 Medical School, Kochi University, Department of Urology, Kochi, Japan</w:t>
      </w:r>
    </w:p>
    <w:p w14:paraId="5D7E9785" w14:textId="41A90562" w:rsidR="0032176E" w:rsidRPr="0032176E" w:rsidRDefault="0032176E" w:rsidP="0032176E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32176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f</w:t>
      </w:r>
      <w:r w:rsidRPr="0032176E">
        <w:rPr>
          <w:rFonts w:ascii="Times New Roman" w:hAnsi="Times New Roman" w:cs="Times New Roman"/>
          <w:color w:val="000000" w:themeColor="text1"/>
          <w:szCs w:val="21"/>
        </w:rPr>
        <w:t>Nara</w:t>
      </w:r>
      <w:proofErr w:type="spellEnd"/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 Medical University, Department of Urology, Nara, Japan</w:t>
      </w:r>
    </w:p>
    <w:p w14:paraId="5EEEF4A3" w14:textId="77777777" w:rsidR="0032176E" w:rsidRPr="0032176E" w:rsidRDefault="0032176E" w:rsidP="00411DF6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56BBEB67" w14:textId="77777777" w:rsidR="0032176E" w:rsidRPr="0032176E" w:rsidRDefault="0032176E" w:rsidP="0032176E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32176E">
        <w:rPr>
          <w:rFonts w:ascii="Times New Roman" w:hAnsi="Times New Roman" w:cs="Times New Roman"/>
          <w:color w:val="000000" w:themeColor="text1"/>
          <w:szCs w:val="21"/>
        </w:rPr>
        <w:t>†These authors contributed equally to this work.</w:t>
      </w:r>
    </w:p>
    <w:p w14:paraId="41198DD3" w14:textId="1DD385AC" w:rsidR="002C6981" w:rsidRPr="0032176E" w:rsidRDefault="0032176E" w:rsidP="0032176E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32176E">
        <w:rPr>
          <w:rFonts w:ascii="Times New Roman" w:hAnsi="Times New Roman" w:cs="Times New Roman"/>
          <w:color w:val="000000" w:themeColor="text1"/>
          <w:szCs w:val="21"/>
        </w:rPr>
        <w:t xml:space="preserve">*Address all correspondence to </w:t>
      </w:r>
      <w:r w:rsidR="00210B92" w:rsidRPr="0032176E">
        <w:rPr>
          <w:rFonts w:ascii="Times New Roman" w:hAnsi="Times New Roman" w:cs="Times New Roman"/>
          <w:color w:val="000000" w:themeColor="text1"/>
          <w:szCs w:val="21"/>
        </w:rPr>
        <w:t xml:space="preserve">Yu Shimojo, E-mail: </w:t>
      </w:r>
      <w:r w:rsidRPr="0032176E">
        <w:rPr>
          <w:rFonts w:ascii="Times New Roman" w:hAnsi="Times New Roman" w:cs="Times New Roman"/>
          <w:color w:val="000000" w:themeColor="text1"/>
          <w:szCs w:val="21"/>
        </w:rPr>
        <w:t>x22800k@omu.ac.jp and Takahiro Nishimura,</w:t>
      </w:r>
      <w:r w:rsidRPr="0032176E">
        <w:rPr>
          <w:rFonts w:ascii="Times New Roman" w:hAnsi="Times New Roman" w:cs="Times New Roman"/>
        </w:rPr>
        <w:t xml:space="preserve"> nishimura-t@see.eng.osaka-u.ac.jp</w:t>
      </w:r>
    </w:p>
    <w:p w14:paraId="4B0FEA72" w14:textId="77777777" w:rsidR="0032176E" w:rsidRPr="0032176E" w:rsidRDefault="0032176E" w:rsidP="009C0EAC">
      <w:pPr>
        <w:rPr>
          <w:rFonts w:ascii="Times New Roman" w:hAnsi="Times New Roman" w:cs="Times New Roman"/>
          <w:b/>
          <w:noProof/>
        </w:rPr>
      </w:pPr>
    </w:p>
    <w:p w14:paraId="29CB5225" w14:textId="77777777" w:rsidR="0032176E" w:rsidRDefault="0032176E" w:rsidP="009C0EAC">
      <w:pPr>
        <w:rPr>
          <w:rFonts w:ascii="Times New Roman" w:hAnsi="Times New Roman" w:cs="Times New Roman"/>
          <w:b/>
          <w:noProof/>
        </w:rPr>
      </w:pPr>
    </w:p>
    <w:p w14:paraId="0A273000" w14:textId="77777777" w:rsidR="0032176E" w:rsidRDefault="0032176E" w:rsidP="009C0EAC">
      <w:pPr>
        <w:rPr>
          <w:rFonts w:ascii="Times New Roman" w:hAnsi="Times New Roman" w:cs="Times New Roman"/>
          <w:b/>
          <w:noProof/>
        </w:rPr>
      </w:pPr>
    </w:p>
    <w:p w14:paraId="0615ECEE" w14:textId="2BCA7DCC" w:rsidR="0032176E" w:rsidRPr="0032176E" w:rsidRDefault="0032176E" w:rsidP="0032176E">
      <w:pPr>
        <w:jc w:val="center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248D507" wp14:editId="7E5868B0">
            <wp:extent cx="3611765" cy="2708824"/>
            <wp:effectExtent l="0" t="0" r="0" b="0"/>
            <wp:docPr id="84578898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78898" name="グラフィックス 84578898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411" cy="2720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73BE7" w14:textId="615F00FA" w:rsidR="009C0EAC" w:rsidRPr="0032176E" w:rsidRDefault="009C0EAC" w:rsidP="009C0EAC">
      <w:pPr>
        <w:rPr>
          <w:rFonts w:ascii="Times New Roman" w:hAnsi="Times New Roman" w:cs="Times New Roman"/>
        </w:rPr>
      </w:pPr>
      <w:r w:rsidRPr="0032176E">
        <w:rPr>
          <w:rFonts w:ascii="Times New Roman" w:hAnsi="Times New Roman" w:cs="Times New Roman"/>
          <w:b/>
          <w:noProof/>
        </w:rPr>
        <w:t>F</w:t>
      </w:r>
      <w:r w:rsidR="0032176E">
        <w:rPr>
          <w:rFonts w:ascii="Times New Roman" w:hAnsi="Times New Roman" w:cs="Times New Roman"/>
          <w:b/>
          <w:noProof/>
        </w:rPr>
        <w:t>ig.</w:t>
      </w:r>
      <w:r w:rsidRPr="0032176E">
        <w:rPr>
          <w:rFonts w:ascii="Times New Roman" w:hAnsi="Times New Roman" w:cs="Times New Roman"/>
          <w:b/>
          <w:noProof/>
        </w:rPr>
        <w:t xml:space="preserve"> S</w:t>
      </w:r>
      <w:r w:rsidR="0032176E">
        <w:rPr>
          <w:rFonts w:ascii="Times New Roman" w:hAnsi="Times New Roman" w:cs="Times New Roman"/>
          <w:b/>
          <w:noProof/>
        </w:rPr>
        <w:t>1</w:t>
      </w:r>
      <w:r w:rsidR="00E6302E">
        <w:rPr>
          <w:rFonts w:ascii="Times New Roman" w:hAnsi="Times New Roman" w:cs="Times New Roman"/>
          <w:b/>
          <w:noProof/>
        </w:rPr>
        <w:t xml:space="preserve"> </w:t>
      </w:r>
      <w:r w:rsidR="00E6302E">
        <w:rPr>
          <w:rFonts w:ascii="Times New Roman" w:hAnsi="Times New Roman" w:cs="Times New Roman"/>
        </w:rPr>
        <w:t>Light spectrum of a xenon lamp used in the double integrating sphere optical system.</w:t>
      </w:r>
    </w:p>
    <w:p w14:paraId="4B08AC4F" w14:textId="77777777" w:rsidR="009C0EAC" w:rsidRPr="0032176E" w:rsidRDefault="009C0EAC" w:rsidP="008D3DF5">
      <w:pPr>
        <w:jc w:val="center"/>
        <w:rPr>
          <w:rFonts w:ascii="Times New Roman" w:hAnsi="Times New Roman" w:cs="Times New Roman"/>
        </w:rPr>
      </w:pPr>
    </w:p>
    <w:sectPr w:rsidR="009C0EAC" w:rsidRPr="0032176E" w:rsidSect="008D3DF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10F"/>
    <w:rsid w:val="000032B2"/>
    <w:rsid w:val="0008567A"/>
    <w:rsid w:val="00134274"/>
    <w:rsid w:val="00141EC0"/>
    <w:rsid w:val="00153F03"/>
    <w:rsid w:val="001A5722"/>
    <w:rsid w:val="00210B92"/>
    <w:rsid w:val="00216A6B"/>
    <w:rsid w:val="00240BD5"/>
    <w:rsid w:val="00246E9A"/>
    <w:rsid w:val="002C6981"/>
    <w:rsid w:val="00304ACE"/>
    <w:rsid w:val="0032176E"/>
    <w:rsid w:val="00411DF6"/>
    <w:rsid w:val="004229C7"/>
    <w:rsid w:val="00433C53"/>
    <w:rsid w:val="00447BE0"/>
    <w:rsid w:val="004F025D"/>
    <w:rsid w:val="005F3DEA"/>
    <w:rsid w:val="00751DF2"/>
    <w:rsid w:val="00752D7C"/>
    <w:rsid w:val="007C5BFB"/>
    <w:rsid w:val="008021F8"/>
    <w:rsid w:val="00851708"/>
    <w:rsid w:val="008D3DF5"/>
    <w:rsid w:val="00906E99"/>
    <w:rsid w:val="00954471"/>
    <w:rsid w:val="00972AB6"/>
    <w:rsid w:val="009A0887"/>
    <w:rsid w:val="009B5C7C"/>
    <w:rsid w:val="009C0EAC"/>
    <w:rsid w:val="009E27C2"/>
    <w:rsid w:val="00A02DEB"/>
    <w:rsid w:val="00A209E6"/>
    <w:rsid w:val="00A469FF"/>
    <w:rsid w:val="00AB0FFA"/>
    <w:rsid w:val="00B22D47"/>
    <w:rsid w:val="00B36321"/>
    <w:rsid w:val="00B44888"/>
    <w:rsid w:val="00BE5A28"/>
    <w:rsid w:val="00D245B2"/>
    <w:rsid w:val="00D43E74"/>
    <w:rsid w:val="00D62F2F"/>
    <w:rsid w:val="00DA45EA"/>
    <w:rsid w:val="00DC7004"/>
    <w:rsid w:val="00DF4130"/>
    <w:rsid w:val="00E6302E"/>
    <w:rsid w:val="00E67188"/>
    <w:rsid w:val="00E8055B"/>
    <w:rsid w:val="00E83568"/>
    <w:rsid w:val="00E8389B"/>
    <w:rsid w:val="00EC6FB5"/>
    <w:rsid w:val="00ED410F"/>
    <w:rsid w:val="00ED5682"/>
    <w:rsid w:val="00F20ABC"/>
    <w:rsid w:val="00F235E0"/>
    <w:rsid w:val="00F57822"/>
    <w:rsid w:val="00FE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1F37AE"/>
  <w15:chartTrackingRefBased/>
  <w15:docId w15:val="{E2E09D9E-2262-9F4E-BC34-567A51971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5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53F0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153F03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153F0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53F0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53F03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53F03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53F03"/>
    <w:rPr>
      <w:rFonts w:ascii="Segoe UI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752D7C"/>
  </w:style>
  <w:style w:type="character" w:styleId="ac">
    <w:name w:val="Hyperlink"/>
    <w:basedOn w:val="a0"/>
    <w:uiPriority w:val="99"/>
    <w:unhideWhenUsed/>
    <w:rsid w:val="0032176E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3217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62FA516-B533-469D-9065-CE2CBB9F3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F0EFFE-6B12-454C-B017-3CA1C13344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1C4D69-ED39-46F5-83DC-48FA124C656C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条　裕</dc:creator>
  <cp:keywords/>
  <dc:description/>
  <cp:lastModifiedBy>下条　裕</cp:lastModifiedBy>
  <cp:revision>21</cp:revision>
  <dcterms:created xsi:type="dcterms:W3CDTF">2023-11-29T14:14:00Z</dcterms:created>
  <dcterms:modified xsi:type="dcterms:W3CDTF">2024-11-01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